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86C" w:rsidRDefault="00F6586C" w:rsidP="00025E3B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3303784"/>
      <w:r w:rsidRPr="00784066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End w:id="0"/>
      <w:r w:rsidRPr="0078406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63294352"/>
      <w:r w:rsidRPr="00616AC1">
        <w:rPr>
          <w:rFonts w:ascii="Times New Roman" w:hAnsi="Times New Roman" w:cs="Times New Roman"/>
          <w:sz w:val="24"/>
          <w:szCs w:val="24"/>
        </w:rPr>
        <w:t>Primers used for species identification of bat flies and pathogen detection in bat flies</w:t>
      </w:r>
      <w:bookmarkStart w:id="2" w:name="_GoBack"/>
      <w:bookmarkEnd w:id="1"/>
      <w:bookmarkEnd w:id="2"/>
    </w:p>
    <w:tbl>
      <w:tblPr>
        <w:tblpPr w:leftFromText="142" w:rightFromText="142" w:bottomFromText="160" w:vertAnchor="text" w:tblpY="1"/>
        <w:tblOverlap w:val="never"/>
        <w:tblW w:w="13608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0"/>
        <w:gridCol w:w="1018"/>
        <w:gridCol w:w="992"/>
        <w:gridCol w:w="4670"/>
        <w:gridCol w:w="1009"/>
        <w:gridCol w:w="4529"/>
      </w:tblGrid>
      <w:tr w:rsidR="00F6586C" w:rsidTr="00EA4F7B">
        <w:trPr>
          <w:trHeight w:val="10"/>
        </w:trPr>
        <w:tc>
          <w:tcPr>
            <w:tcW w:w="1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ecies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rget gen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s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quence (5’-&gt;3’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duct size (bp)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vertebrate phyla</w:t>
            </w:r>
          </w:p>
        </w:tc>
        <w:tc>
          <w:tcPr>
            <w:tcW w:w="101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OI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CO1491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T CAA CAA ATC ATA AAG ATA TTG G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0</w:t>
            </w:r>
          </w:p>
        </w:tc>
        <w:tc>
          <w:tcPr>
            <w:tcW w:w="453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1, 2]</w:t>
            </w: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CO21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A ACT TCA GGG TGA CCA AAA AAT CA</w:t>
            </w:r>
          </w:p>
        </w:tc>
        <w:tc>
          <w:tcPr>
            <w:tcW w:w="992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Anaplasm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p-F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9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 w:rsidP="00EA4F7B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ioneer AccuPower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® </w:t>
            </w:r>
            <w:r>
              <w:rPr>
                <w:rFonts w:ascii="Times New Roman" w:hAnsi="Times New Roman" w:cs="Times New Roman"/>
                <w:szCs w:val="20"/>
              </w:rPr>
              <w:t>Rickettsiales 3-Plex PCR kit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p-R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Ehlrichia</w:t>
            </w:r>
            <w:r>
              <w:rPr>
                <w:rFonts w:ascii="Times New Roman" w:hAnsi="Times New Roman" w:cs="Times New Roman"/>
                <w:szCs w:val="20"/>
              </w:rPr>
              <w:t xml:space="preserve"> spp.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p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0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p-R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Rickettsia</w:t>
            </w:r>
            <w:r>
              <w:rPr>
                <w:rFonts w:ascii="Times New Roman" w:hAnsi="Times New Roman" w:cs="Times New Roman"/>
                <w:szCs w:val="20"/>
              </w:rPr>
              <w:t xml:space="preserve"> spp.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p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2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p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Wolbachia</w:t>
            </w:r>
          </w:p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16S-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G TAG CCT GCT ATG GTA TAA 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0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eastAsia="굴림체" w:hAnsi="Times New Roman" w:cs="Times New Roman"/>
                <w:noProof/>
                <w:color w:val="000000"/>
                <w:szCs w:val="20"/>
              </w:rPr>
              <w:t>[3]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Cs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16S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A TAG GTA TGA TTT TCA TG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Cs/>
                <w:szCs w:val="20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fts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tsZ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C TGA CTG TTG GAG TTG TAA CTA AGC CG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70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Cs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tsZ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GC CAG TTG CAA GAA CAG AAA CTC TAA CT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orreli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S–23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T GTT ATC ATT CCG AAC ACA 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0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4]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C TCC ATT CGG TAA TCT TGG G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C TGC GAG TTC GCG GGA 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6-253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T AGG CAT TCA CCA TAG A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445BF5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Hepatozoon</w:t>
            </w:r>
            <w:r>
              <w:rPr>
                <w:rFonts w:ascii="Times New Roman" w:hAnsi="Times New Roman" w:cs="Times New Roman"/>
                <w:szCs w:val="20"/>
              </w:rPr>
              <w:t xml:space="preserve"> 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Cs w:val="20"/>
                <w:lang w:val="it-IT"/>
              </w:rPr>
              <w:t>Hp18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it-IT"/>
              </w:rPr>
              <w:t>AAA CGG CTA CCA CAT NTA AGG 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2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5]</w:t>
            </w: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Cs w:val="20"/>
                <w:lang w:val="nl-NL"/>
              </w:rPr>
              <w:t>Hp18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nl-NL"/>
              </w:rPr>
              <w:t>AAT ACA AAT GCC CCC AAC TN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lastRenderedPageBreak/>
              <w:t xml:space="preserve">Babesia </w:t>
            </w:r>
            <w:r>
              <w:rPr>
                <w:rFonts w:ascii="Times New Roman" w:hAnsi="Times New Roman" w:cs="Times New Roman"/>
                <w:szCs w:val="20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sp-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4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ioneer AccuPower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® </w:t>
            </w:r>
            <w:r>
              <w:rPr>
                <w:rFonts w:ascii="Times New Roman" w:hAnsi="Times New Roman" w:cs="Times New Roman"/>
                <w:szCs w:val="20"/>
              </w:rPr>
              <w:t>Babesia &amp; Theileria PCR kit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sp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Theileria </w:t>
            </w:r>
            <w:r>
              <w:rPr>
                <w:rFonts w:ascii="Times New Roman" w:hAnsi="Times New Roman" w:cs="Times New Roman"/>
                <w:szCs w:val="20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S r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sp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sp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Bartonell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ITS-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HVE-O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C AGA TGA TGA TCC CAA 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36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6]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HVE-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C ATG TCT GAA TAT ATC TTC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HVE-I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G GAG GGC TTG TAG CTC A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4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HVE-I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C AAT TTC AAT AGA A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g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3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T ATG TCT GCA TTC TAT C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90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7]</w:t>
            </w: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10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T CYT CAA TCA TTT CTT TCC 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idowControl/>
              <w:wordWrap/>
              <w:autoSpaceDE/>
              <w:autoSpaceDN/>
              <w:spacing w:after="0"/>
              <w:ind w:leftChars="100" w:left="20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F6586C" w:rsidTr="00EA4F7B">
        <w:trPr>
          <w:trHeight w:val="284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Coxiella </w:t>
            </w:r>
            <w:r>
              <w:rPr>
                <w:rFonts w:ascii="Times New Roman" w:hAnsi="Times New Roman" w:cs="Times New Roman"/>
                <w:szCs w:val="20"/>
              </w:rPr>
              <w:t>spp.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S r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x16sf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T AGG AAT CTA CCT TRT AGW 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21~1416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 w:rsidP="00D74FB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[8]</w:t>
            </w:r>
          </w:p>
        </w:tc>
      </w:tr>
      <w:tr w:rsidR="00F6586C" w:rsidTr="00EA4F7B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x16sr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C TAC CCG CTT CTG GTA CAA T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586C" w:rsidRDefault="00F6586C" w:rsidP="00691005">
            <w:pPr>
              <w:widowControl/>
              <w:wordWrap/>
              <w:autoSpaceDE/>
              <w:autoSpaceDN/>
              <w:spacing w:after="0"/>
              <w:ind w:leftChars="50" w:lef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586C" w:rsidTr="00EA4F7B">
        <w:trPr>
          <w:trHeight w:val="3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x16sr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586C" w:rsidRDefault="00F6586C">
            <w:pPr>
              <w:wordWrap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T YYC CAA CAG CTA GTT CTC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 w:rsidP="00691005">
            <w:pPr>
              <w:wordWrap/>
              <w:spacing w:after="0" w:line="24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9~813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6586C" w:rsidRDefault="00F6586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F6586C" w:rsidRDefault="00F6586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6586C" w:rsidRPr="002B4255" w:rsidRDefault="00F6586C" w:rsidP="00ED7E6E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425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1.</w:t>
      </w:r>
      <w:r w:rsidRPr="00784066">
        <w:tab/>
        <w:t>Folmer O, Black M, Hoeh W, Lutz R, Vrijenhoek R. DNA primers for amplification of mitochondrial cytochrome c oxidase subunit I from diverse metazoan invertebrates. Mol Mar Biol Biotechnol.</w:t>
      </w:r>
      <w:r w:rsidRPr="00784066">
        <w:rPr>
          <w:i/>
        </w:rPr>
        <w:t xml:space="preserve"> </w:t>
      </w:r>
      <w:r w:rsidRPr="00784066">
        <w:t>1994;3:294-9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2.</w:t>
      </w:r>
      <w:r w:rsidRPr="00784066">
        <w:tab/>
        <w:t xml:space="preserve">Hornok S, Kontschan J, Kovats D, Kovacs R, Angyal D, Gorfol T, et al. Bat ticks revisited: </w:t>
      </w:r>
      <w:r w:rsidRPr="00784066">
        <w:rPr>
          <w:i/>
        </w:rPr>
        <w:t>Ixodes ariadnae</w:t>
      </w:r>
      <w:r w:rsidRPr="00784066">
        <w:t xml:space="preserve"> sp. nov. and allopatric genotypes of </w:t>
      </w:r>
      <w:r w:rsidRPr="00784066">
        <w:rPr>
          <w:i/>
        </w:rPr>
        <w:t>I. vespertilionis</w:t>
      </w:r>
      <w:r w:rsidRPr="00784066">
        <w:t xml:space="preserve"> in caves of Hungary. Parasit Vectors.</w:t>
      </w:r>
      <w:r w:rsidRPr="00784066">
        <w:rPr>
          <w:i/>
        </w:rPr>
        <w:t xml:space="preserve"> </w:t>
      </w:r>
      <w:r w:rsidRPr="00784066">
        <w:t>2014;7:202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3.</w:t>
      </w:r>
      <w:r w:rsidRPr="00784066">
        <w:tab/>
        <w:t xml:space="preserve">Sarwar MS, Jahan N, Shahbaz F. Molecular detection and characterization of </w:t>
      </w:r>
      <w:r w:rsidRPr="00784066">
        <w:rPr>
          <w:i/>
        </w:rPr>
        <w:t>Wolbachia pipientis</w:t>
      </w:r>
      <w:r w:rsidRPr="00784066">
        <w:t xml:space="preserve"> from </w:t>
      </w:r>
      <w:r w:rsidRPr="00784066">
        <w:rPr>
          <w:i/>
        </w:rPr>
        <w:t>Culex quinquefasciatus</w:t>
      </w:r>
      <w:r w:rsidRPr="00784066">
        <w:t xml:space="preserve"> collected from Lahore, Pakistan. Am J Trop Med Hyg.</w:t>
      </w:r>
      <w:r w:rsidRPr="00784066">
        <w:rPr>
          <w:i/>
        </w:rPr>
        <w:t xml:space="preserve"> </w:t>
      </w:r>
      <w:r w:rsidRPr="00784066">
        <w:t>2018;98:154-61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4.</w:t>
      </w:r>
      <w:r w:rsidRPr="00784066">
        <w:tab/>
        <w:t xml:space="preserve">Rar V, Livanova N, Tkachev S, Kaverina G, Tikunov A, Sabitova Y, et al. Detection and genetic characterization of a wide range of infectious agents in </w:t>
      </w:r>
      <w:r w:rsidRPr="00784066">
        <w:rPr>
          <w:i/>
        </w:rPr>
        <w:t xml:space="preserve">Ixodes pavlovskyi </w:t>
      </w:r>
      <w:r w:rsidRPr="00784066">
        <w:t>ticks in Western Siberia, Russia. Parasit Vectors.</w:t>
      </w:r>
      <w:r w:rsidRPr="00784066">
        <w:rPr>
          <w:i/>
        </w:rPr>
        <w:t xml:space="preserve"> </w:t>
      </w:r>
      <w:r w:rsidRPr="00784066">
        <w:t>2017;10:258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5.</w:t>
      </w:r>
      <w:r w:rsidRPr="00784066">
        <w:tab/>
        <w:t xml:space="preserve">Duplan F, Davies S, Filler S, Abdullah S, Keyte S, Newbury H, et al. </w:t>
      </w:r>
      <w:r w:rsidRPr="00784066">
        <w:rPr>
          <w:i/>
        </w:rPr>
        <w:t>Anaplasma phagocytophilum</w:t>
      </w:r>
      <w:r w:rsidRPr="00784066">
        <w:t xml:space="preserve">, </w:t>
      </w:r>
      <w:r w:rsidRPr="00784066">
        <w:rPr>
          <w:i/>
        </w:rPr>
        <w:t xml:space="preserve">Bartonella </w:t>
      </w:r>
      <w:r w:rsidRPr="00784066">
        <w:t xml:space="preserve">spp., haemoplasma species and </w:t>
      </w:r>
      <w:r w:rsidRPr="00784066">
        <w:rPr>
          <w:i/>
        </w:rPr>
        <w:t xml:space="preserve">Hepatozoon </w:t>
      </w:r>
      <w:r w:rsidRPr="00784066">
        <w:t>spp. in ticks infesting cats: a large-scale survey. Parasit Vectors.</w:t>
      </w:r>
      <w:r w:rsidRPr="00784066">
        <w:rPr>
          <w:i/>
        </w:rPr>
        <w:t xml:space="preserve"> </w:t>
      </w:r>
      <w:r w:rsidRPr="00784066">
        <w:t>2018;11:201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6.</w:t>
      </w:r>
      <w:r w:rsidRPr="00784066">
        <w:tab/>
        <w:t xml:space="preserve">Ko S, Kim SJ, Kang JG, Won S, Lee H, Shin NS, et al. Molecular detection of </w:t>
      </w:r>
      <w:r w:rsidRPr="00784066">
        <w:rPr>
          <w:i/>
        </w:rPr>
        <w:t xml:space="preserve">Bartonella grahamii </w:t>
      </w:r>
      <w:r w:rsidRPr="00784066">
        <w:t xml:space="preserve">and </w:t>
      </w:r>
      <w:r w:rsidRPr="00784066">
        <w:rPr>
          <w:i/>
        </w:rPr>
        <w:t>B. schoenbuchensis</w:t>
      </w:r>
      <w:r w:rsidRPr="00784066">
        <w:t>-related species in Korean water deer (</w:t>
      </w:r>
      <w:r w:rsidRPr="00784066">
        <w:rPr>
          <w:i/>
        </w:rPr>
        <w:t>Hydropotes inermis argyropus</w:t>
      </w:r>
      <w:r w:rsidRPr="00784066">
        <w:t>). Vector Borne Zoonotic Dis.</w:t>
      </w:r>
      <w:r w:rsidRPr="00784066">
        <w:rPr>
          <w:i/>
        </w:rPr>
        <w:t xml:space="preserve"> </w:t>
      </w:r>
      <w:r w:rsidRPr="00784066">
        <w:t>2013;13:415-8.</w:t>
      </w:r>
    </w:p>
    <w:p w:rsidR="00F6586C" w:rsidRPr="00784066" w:rsidRDefault="00F6586C" w:rsidP="00784066">
      <w:pPr>
        <w:pStyle w:val="EndNoteBibliography"/>
        <w:spacing w:after="0"/>
        <w:ind w:left="720" w:hanging="720"/>
      </w:pPr>
      <w:r w:rsidRPr="00784066">
        <w:t>7.</w:t>
      </w:r>
      <w:r w:rsidRPr="00784066">
        <w:tab/>
        <w:t xml:space="preserve">Billeter SA, Hayman DT, Peel AJ, Baker K, Wood JL, Cunningham A, et al. </w:t>
      </w:r>
      <w:r w:rsidRPr="00784066">
        <w:rPr>
          <w:i/>
        </w:rPr>
        <w:t xml:space="preserve">Bartonella </w:t>
      </w:r>
      <w:r w:rsidRPr="00784066">
        <w:t>species in bat flies (Diptera: Nycteribiidae) from western Africa. Parasitology.</w:t>
      </w:r>
      <w:r w:rsidRPr="00784066">
        <w:rPr>
          <w:i/>
        </w:rPr>
        <w:t xml:space="preserve"> </w:t>
      </w:r>
      <w:r w:rsidRPr="00784066">
        <w:t>2012;139:324-9.</w:t>
      </w:r>
    </w:p>
    <w:p w:rsidR="00F6586C" w:rsidRPr="00784066" w:rsidRDefault="00F6586C" w:rsidP="00784066">
      <w:pPr>
        <w:pStyle w:val="EndNoteBibliography"/>
        <w:ind w:left="720" w:hanging="720"/>
      </w:pPr>
      <w:r w:rsidRPr="00784066">
        <w:t>8.</w:t>
      </w:r>
      <w:r w:rsidRPr="00784066">
        <w:tab/>
        <w:t xml:space="preserve">Duron O, Jourdain E, McCoy KD. Diversity and global distribution of the </w:t>
      </w:r>
      <w:r w:rsidRPr="00784066">
        <w:rPr>
          <w:i/>
        </w:rPr>
        <w:t xml:space="preserve">Coxiella </w:t>
      </w:r>
      <w:r w:rsidRPr="00784066">
        <w:t>intracellular bacterium in seabird ticks. Ticks Tick Borne Dis.</w:t>
      </w:r>
      <w:r w:rsidRPr="00784066">
        <w:rPr>
          <w:i/>
        </w:rPr>
        <w:t xml:space="preserve"> </w:t>
      </w:r>
      <w:r w:rsidRPr="00784066">
        <w:t>2014;5:557-63.</w:t>
      </w:r>
    </w:p>
    <w:p w:rsidR="004A72EB" w:rsidRDefault="004A72EB"/>
    <w:sectPr w:rsidR="004A72EB" w:rsidSect="00F6586C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6AF" w:rsidRDefault="003026AF" w:rsidP="007D53A7">
      <w:pPr>
        <w:spacing w:after="0" w:line="240" w:lineRule="auto"/>
      </w:pPr>
      <w:r>
        <w:separator/>
      </w:r>
    </w:p>
  </w:endnote>
  <w:endnote w:type="continuationSeparator" w:id="0">
    <w:p w:rsidR="003026AF" w:rsidRDefault="003026AF" w:rsidP="007D5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6AF" w:rsidRDefault="003026AF" w:rsidP="007D53A7">
      <w:pPr>
        <w:spacing w:after="0" w:line="240" w:lineRule="auto"/>
      </w:pPr>
      <w:r>
        <w:separator/>
      </w:r>
    </w:p>
  </w:footnote>
  <w:footnote w:type="continuationSeparator" w:id="0">
    <w:p w:rsidR="003026AF" w:rsidRDefault="003026AF" w:rsidP="007D5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8E7D7B"/>
    <w:multiLevelType w:val="hybridMultilevel"/>
    <w:tmpl w:val="BB182D3C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F57A7"/>
    <w:multiLevelType w:val="hybridMultilevel"/>
    <w:tmpl w:val="E8689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027B1"/>
    <w:multiLevelType w:val="hybridMultilevel"/>
    <w:tmpl w:val="EC4CC89A"/>
    <w:lvl w:ilvl="0" w:tplc="F6163A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00323C1"/>
    <w:multiLevelType w:val="hybridMultilevel"/>
    <w:tmpl w:val="BB5431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586C"/>
    <w:rsid w:val="003026AF"/>
    <w:rsid w:val="004A72EB"/>
    <w:rsid w:val="00616AC1"/>
    <w:rsid w:val="007D53A7"/>
    <w:rsid w:val="00AA4780"/>
    <w:rsid w:val="00F6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31FFB31-A7AA-43FD-AE67-F09FD1E8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86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6586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6586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586C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F6586C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F658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6586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65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6586C"/>
  </w:style>
  <w:style w:type="paragraph" w:styleId="a5">
    <w:name w:val="footer"/>
    <w:basedOn w:val="a"/>
    <w:link w:val="Char1"/>
    <w:uiPriority w:val="99"/>
    <w:unhideWhenUsed/>
    <w:rsid w:val="00F6586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6586C"/>
  </w:style>
  <w:style w:type="paragraph" w:styleId="a6">
    <w:name w:val="Normal (Web)"/>
    <w:basedOn w:val="a"/>
    <w:uiPriority w:val="99"/>
    <w:unhideWhenUsed/>
    <w:rsid w:val="00F658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F6586C"/>
    <w:rPr>
      <w:b/>
      <w:bCs/>
      <w:szCs w:val="20"/>
    </w:rPr>
  </w:style>
  <w:style w:type="character" w:styleId="a8">
    <w:name w:val="line number"/>
    <w:basedOn w:val="a0"/>
    <w:uiPriority w:val="99"/>
    <w:semiHidden/>
    <w:unhideWhenUsed/>
    <w:rsid w:val="00F6586C"/>
  </w:style>
  <w:style w:type="paragraph" w:customStyle="1" w:styleId="EndNoteBibliographyTitle">
    <w:name w:val="EndNote Bibliography Title"/>
    <w:basedOn w:val="a"/>
    <w:link w:val="EndNoteBibliographyTitleChar"/>
    <w:rsid w:val="00F6586C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6586C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6586C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F6586C"/>
    <w:rPr>
      <w:rFonts w:ascii="Times New Roman" w:eastAsia="맑은 고딕" w:hAnsi="Times New Roman" w:cs="Times New Roman"/>
      <w:noProof/>
    </w:rPr>
  </w:style>
  <w:style w:type="paragraph" w:styleId="a9">
    <w:name w:val="List Paragraph"/>
    <w:basedOn w:val="a"/>
    <w:uiPriority w:val="34"/>
    <w:qFormat/>
    <w:rsid w:val="00F6586C"/>
    <w:pPr>
      <w:ind w:leftChars="400" w:left="800"/>
    </w:pPr>
  </w:style>
  <w:style w:type="table" w:styleId="aa">
    <w:name w:val="Table Grid"/>
    <w:basedOn w:val="a1"/>
    <w:uiPriority w:val="39"/>
    <w:rsid w:val="00F6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F6586C"/>
    <w:rPr>
      <w:i/>
      <w:iCs/>
    </w:rPr>
  </w:style>
  <w:style w:type="character" w:styleId="ac">
    <w:name w:val="Hyperlink"/>
    <w:basedOn w:val="a0"/>
    <w:uiPriority w:val="99"/>
    <w:unhideWhenUsed/>
    <w:rsid w:val="00F6586C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F6586C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F6586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rsid w:val="00F6586C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F6586C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F6586C"/>
    <w:rPr>
      <w:b/>
      <w:bCs/>
      <w:szCs w:val="20"/>
    </w:rPr>
  </w:style>
  <w:style w:type="paragraph" w:styleId="af0">
    <w:name w:val="Revision"/>
    <w:hidden/>
    <w:uiPriority w:val="99"/>
    <w:semiHidden/>
    <w:rsid w:val="00F6586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03T19:06:00Z</dcterms:created>
  <dcterms:modified xsi:type="dcterms:W3CDTF">2021-02-04T12:02:00Z</dcterms:modified>
</cp:coreProperties>
</file>